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6DDD6" w14:textId="7932E674" w:rsidR="009868F3" w:rsidRPr="00437CCB" w:rsidRDefault="009868F3" w:rsidP="009868F3">
      <w:pPr>
        <w:rPr>
          <w:rFonts w:ascii="Times New Roman" w:hAnsi="Times New Roman" w:cs="Times New Roman"/>
          <w:sz w:val="24"/>
          <w:szCs w:val="24"/>
        </w:rPr>
      </w:pPr>
      <w:r w:rsidRPr="00437CC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D7A51" w:rsidRPr="00437C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37CCB">
        <w:rPr>
          <w:rFonts w:ascii="Times New Roman" w:hAnsi="Times New Roman" w:cs="Times New Roman"/>
          <w:sz w:val="24"/>
          <w:szCs w:val="24"/>
        </w:rPr>
        <w:t xml:space="preserve"> Distribution </w:t>
      </w:r>
      <w:r w:rsidR="00136AF7" w:rsidRPr="00437CCB">
        <w:rPr>
          <w:rFonts w:ascii="Times New Roman" w:hAnsi="Times New Roman" w:cs="Times New Roman"/>
          <w:sz w:val="24"/>
          <w:szCs w:val="24"/>
        </w:rPr>
        <w:t xml:space="preserve">of </w:t>
      </w:r>
      <w:r w:rsidRPr="00437CCB">
        <w:rPr>
          <w:rFonts w:ascii="Times New Roman" w:hAnsi="Times New Roman" w:cs="Times New Roman"/>
          <w:sz w:val="24"/>
          <w:szCs w:val="24"/>
        </w:rPr>
        <w:t xml:space="preserve">runs of homozygosity </w:t>
      </w:r>
      <w:r w:rsidR="00136AF7" w:rsidRPr="00437CCB">
        <w:rPr>
          <w:rFonts w:ascii="Times New Roman" w:hAnsi="Times New Roman" w:cs="Times New Roman"/>
          <w:sz w:val="24"/>
          <w:szCs w:val="24"/>
        </w:rPr>
        <w:t>segments and their associated inbreeding</w:t>
      </w:r>
      <w:r w:rsidRPr="00437CCB">
        <w:rPr>
          <w:rFonts w:ascii="Times New Roman" w:hAnsi="Times New Roman" w:cs="Times New Roman"/>
          <w:sz w:val="24"/>
          <w:szCs w:val="24"/>
        </w:rPr>
        <w:t xml:space="preserve"> (n = 785</w:t>
      </w:r>
      <w:r w:rsidR="00315330" w:rsidRPr="00437CC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811"/>
        <w:gridCol w:w="796"/>
        <w:gridCol w:w="617"/>
        <w:gridCol w:w="656"/>
        <w:gridCol w:w="923"/>
        <w:gridCol w:w="636"/>
        <w:gridCol w:w="876"/>
        <w:gridCol w:w="804"/>
        <w:gridCol w:w="756"/>
        <w:gridCol w:w="756"/>
      </w:tblGrid>
      <w:tr w:rsidR="00C15475" w:rsidRPr="00437CCB" w14:paraId="4EC17DF9" w14:textId="77777777" w:rsidTr="00CE7154">
        <w:trPr>
          <w:trHeight w:val="717"/>
        </w:trPr>
        <w:tc>
          <w:tcPr>
            <w:tcW w:w="1800" w:type="dxa"/>
            <w:vMerge w:val="restart"/>
            <w:tcBorders>
              <w:top w:val="single" w:sz="18" w:space="0" w:color="auto"/>
              <w:bottom w:val="nil"/>
            </w:tcBorders>
          </w:tcPr>
          <w:p w14:paraId="597926F1" w14:textId="0F44C779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  <w:r w:rsidR="00C15475" w:rsidRPr="00437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15475" w:rsidRPr="00437C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1" w:type="dxa"/>
            <w:vMerge w:val="restart"/>
            <w:tcBorders>
              <w:top w:val="single" w:sz="18" w:space="0" w:color="auto"/>
              <w:bottom w:val="nil"/>
            </w:tcBorders>
          </w:tcPr>
          <w:p w14:paraId="17D7E157" w14:textId="77777777" w:rsidR="009868F3" w:rsidRPr="00437CCB" w:rsidRDefault="00E05E67" w:rsidP="00CF2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H class</w:t>
            </w:r>
          </w:p>
        </w:tc>
        <w:tc>
          <w:tcPr>
            <w:tcW w:w="2069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4FEC8EC3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OH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412DA59B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length (Mb)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0F371230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breeding coefficients (%)</w:t>
            </w:r>
          </w:p>
        </w:tc>
      </w:tr>
      <w:tr w:rsidR="00C15475" w:rsidRPr="00437CCB" w14:paraId="04F93C5C" w14:textId="77777777" w:rsidTr="00CE7154">
        <w:trPr>
          <w:trHeight w:val="635"/>
        </w:trPr>
        <w:tc>
          <w:tcPr>
            <w:tcW w:w="1800" w:type="dxa"/>
            <w:vMerge/>
            <w:tcBorders>
              <w:top w:val="nil"/>
              <w:bottom w:val="single" w:sz="18" w:space="0" w:color="auto"/>
            </w:tcBorders>
          </w:tcPr>
          <w:p w14:paraId="700A9EAF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vMerge/>
            <w:tcBorders>
              <w:top w:val="nil"/>
              <w:bottom w:val="single" w:sz="18" w:space="0" w:color="auto"/>
            </w:tcBorders>
          </w:tcPr>
          <w:p w14:paraId="6276889F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18" w:space="0" w:color="auto"/>
            </w:tcBorders>
          </w:tcPr>
          <w:p w14:paraId="78642F13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366EDAA6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55C6D7C3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48503C4A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4925C4AA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48F6892C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34F9278A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556EA8B5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114AFDDA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C15475" w:rsidRPr="00437CCB" w14:paraId="52024146" w14:textId="77777777" w:rsidTr="00CE7154">
        <w:trPr>
          <w:trHeight w:val="635"/>
        </w:trPr>
        <w:tc>
          <w:tcPr>
            <w:tcW w:w="1800" w:type="dxa"/>
            <w:tcBorders>
              <w:top w:val="single" w:sz="18" w:space="0" w:color="auto"/>
              <w:bottom w:val="single" w:sz="4" w:space="0" w:color="auto"/>
            </w:tcBorders>
          </w:tcPr>
          <w:p w14:paraId="688D56AF" w14:textId="77777777" w:rsidR="009868F3" w:rsidRPr="00437CCB" w:rsidRDefault="009868F3" w:rsidP="00CF2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All ROH</w:t>
            </w:r>
          </w:p>
        </w:tc>
        <w:tc>
          <w:tcPr>
            <w:tcW w:w="811" w:type="dxa"/>
            <w:tcBorders>
              <w:top w:val="single" w:sz="18" w:space="0" w:color="auto"/>
              <w:bottom w:val="single" w:sz="4" w:space="0" w:color="auto"/>
            </w:tcBorders>
          </w:tcPr>
          <w:p w14:paraId="1143596F" w14:textId="474DD081" w:rsidR="009868F3" w:rsidRPr="00437CCB" w:rsidRDefault="009868F3" w:rsidP="00C15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18" w:space="0" w:color="auto"/>
              <w:bottom w:val="single" w:sz="4" w:space="0" w:color="auto"/>
            </w:tcBorders>
          </w:tcPr>
          <w:p w14:paraId="5FCAB357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00.6 (20.8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7E4EFD66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375C285E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658570CB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610.5 (135.5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4B4502FF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3190D604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026.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1C6F2814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4.30 (5.39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6F614BD3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02A6BF37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40.86</w:t>
            </w:r>
          </w:p>
        </w:tc>
      </w:tr>
      <w:tr w:rsidR="00C15475" w:rsidRPr="00437CCB" w14:paraId="75EDDE0D" w14:textId="77777777" w:rsidTr="00CE7154">
        <w:trPr>
          <w:trHeight w:val="635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98D0D67" w14:textId="5FEEF5AA" w:rsidR="009868F3" w:rsidRPr="00437CCB" w:rsidRDefault="009868F3" w:rsidP="00CE7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ROH_Mclust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2347EBA1" w14:textId="77777777" w:rsidR="009868F3" w:rsidRPr="00437CCB" w:rsidRDefault="009868F3" w:rsidP="00CF2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192756B5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83.9 (17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621B8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839A7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8A325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379.8 (8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E7965C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0320C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56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0CBC0C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5.12 (3.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96C8FC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96754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2.41</w:t>
            </w:r>
          </w:p>
        </w:tc>
      </w:tr>
      <w:tr w:rsidR="00C15475" w:rsidRPr="00437CCB" w14:paraId="205908AE" w14:textId="77777777" w:rsidTr="00CE7154">
        <w:trPr>
          <w:trHeight w:val="635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16C7F13" w14:textId="77777777" w:rsidR="009868F3" w:rsidRPr="00437CCB" w:rsidRDefault="009868F3" w:rsidP="00CF20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A53DA89" w14:textId="77777777" w:rsidR="009868F3" w:rsidRPr="00437CCB" w:rsidRDefault="009868F3" w:rsidP="00CF2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7DF3A36A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6.7 (5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D11E36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80A51B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ACC16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30.7 (77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42236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2150A1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51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1EF040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9.18 (3.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3B731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7BAE1" w14:textId="77777777" w:rsidR="009868F3" w:rsidRPr="00437CCB" w:rsidRDefault="009868F3" w:rsidP="00CF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0.68</w:t>
            </w:r>
          </w:p>
        </w:tc>
      </w:tr>
      <w:tr w:rsidR="00C15475" w:rsidRPr="00437CCB" w14:paraId="2B64EB38" w14:textId="77777777" w:rsidTr="00CE7154">
        <w:trPr>
          <w:trHeight w:val="635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5C34154" w14:textId="02B93B0F" w:rsidR="009868F3" w:rsidRPr="00437CCB" w:rsidRDefault="00007D86" w:rsidP="0000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H_5</w:t>
            </w:r>
            <w:r w:rsidR="009868F3" w:rsidRPr="00437CCB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EAE14B3" w14:textId="77777777" w:rsidR="009868F3" w:rsidRPr="00437CCB" w:rsidRDefault="009868F3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375CE10F" w14:textId="64BB2588" w:rsidR="009868F3" w:rsidRPr="00437CCB" w:rsidRDefault="00FC73FE" w:rsidP="00FC7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50.9 (1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2C19D" w14:textId="7A9BB529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A4A40" w14:textId="4281CF2B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F4527" w14:textId="29FA0796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62.1 (34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4CCE96" w14:textId="02769B3C" w:rsidR="009868F3" w:rsidRPr="00437CCB" w:rsidRDefault="00FC73FE" w:rsidP="00FC7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E1161" w14:textId="72E4B680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6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0D9B9E" w14:textId="79B8C4F1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6.45 (1.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7CD06" w14:textId="3446753B" w:rsidR="009868F3" w:rsidRPr="00437CCB" w:rsidRDefault="00FC73FE" w:rsidP="00FC7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2123BD" w14:textId="0FC41221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</w:tr>
      <w:tr w:rsidR="00C15475" w:rsidRPr="00437CCB" w14:paraId="64019B88" w14:textId="77777777" w:rsidTr="00CE7154">
        <w:trPr>
          <w:trHeight w:val="635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9A08A00" w14:textId="77777777" w:rsidR="009868F3" w:rsidRPr="00437CCB" w:rsidRDefault="009868F3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EDB06DA" w14:textId="77777777" w:rsidR="009868F3" w:rsidRPr="00437CCB" w:rsidRDefault="009868F3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33A2C5C4" w14:textId="3611D23C" w:rsidR="009868F3" w:rsidRPr="00437CCB" w:rsidRDefault="00FC73FE" w:rsidP="00FC7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49.7 (1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9D1B0" w14:textId="08F58668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3E0C79" w14:textId="4E31F8D4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17F5C" w14:textId="0FE05BF6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448.4 (112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FBA92" w14:textId="7801BECF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155E2F" w14:textId="1C600856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837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CB27B1" w14:textId="0783AD86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7.85 (4.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E5306" w14:textId="3BC3EBED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3B69D" w14:textId="76371F97" w:rsidR="009868F3" w:rsidRPr="00437CCB" w:rsidRDefault="00FC73FE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33.32</w:t>
            </w:r>
          </w:p>
        </w:tc>
      </w:tr>
      <w:tr w:rsidR="00C15475" w:rsidRPr="00437CCB" w14:paraId="249DF695" w14:textId="77777777" w:rsidTr="00CE7154">
        <w:trPr>
          <w:trHeight w:val="635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30331DD" w14:textId="171B6C0B" w:rsidR="009868F3" w:rsidRPr="00437CCB" w:rsidRDefault="00CE7154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ROH_7</w:t>
            </w:r>
            <w:r w:rsidR="00007D8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</w:tcPr>
          <w:p w14:paraId="6C9CC07A" w14:textId="77777777" w:rsidR="009868F3" w:rsidRPr="00437CCB" w:rsidRDefault="009868F3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</w:tcPr>
          <w:p w14:paraId="5490F650" w14:textId="7D90F613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72.5 (15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464DC7" w14:textId="168E4DEE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22A8A8" w14:textId="103975EC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ACF4F1" w14:textId="2E2562D9" w:rsidR="009868F3" w:rsidRPr="00437CCB" w:rsidRDefault="005B1054" w:rsidP="005B10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89.5 (61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3DBF6F" w14:textId="0F470F5F" w:rsidR="009868F3" w:rsidRPr="00437CCB" w:rsidRDefault="005B1054" w:rsidP="005B10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E5BECB" w14:textId="79F3BDF2" w:rsidR="009868F3" w:rsidRPr="00437CCB" w:rsidRDefault="005B1054" w:rsidP="005B10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416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D557CD" w14:textId="2302BF86" w:rsidR="009868F3" w:rsidRPr="00437CCB" w:rsidRDefault="005B1054" w:rsidP="005B10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1.52  (2.4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961616" w14:textId="7F9F74CE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DA0FD4" w14:textId="353F9861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</w:tr>
      <w:tr w:rsidR="00C15475" w:rsidRPr="00437CCB" w14:paraId="18AB0794" w14:textId="77777777" w:rsidTr="00CE7154">
        <w:trPr>
          <w:trHeight w:val="635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B097F4E" w14:textId="77777777" w:rsidR="009868F3" w:rsidRPr="00437CCB" w:rsidRDefault="009868F3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14:paraId="1665B0A0" w14:textId="77777777" w:rsidR="009868F3" w:rsidRPr="00437CCB" w:rsidRDefault="009868F3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5635A312" w14:textId="4E8266D9" w:rsidR="009868F3" w:rsidRPr="00437CCB" w:rsidRDefault="005B1054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FA7A2F" w:rsidRPr="00437C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 xml:space="preserve">  (7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BDC52D" w14:textId="05851C2A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422ECF" w14:textId="5E963AFE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0A7E68" w14:textId="00B300D6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321.0 (93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A0595C" w14:textId="6B4DF6DF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9108BE" w14:textId="0F9BB1D6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678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09578F" w14:textId="3B384DAC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2.78 (3.7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70F06D" w14:textId="7A088E75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45C45984" w14:textId="555384B1" w:rsidR="009868F3" w:rsidRPr="00437CCB" w:rsidRDefault="005B1054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7.02</w:t>
            </w:r>
          </w:p>
        </w:tc>
      </w:tr>
      <w:tr w:rsidR="00C15475" w:rsidRPr="00437CCB" w14:paraId="7837715E" w14:textId="77777777" w:rsidTr="00CE7154">
        <w:trPr>
          <w:trHeight w:val="635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255D8C6" w14:textId="120CA151" w:rsidR="009868F3" w:rsidRPr="00437CCB" w:rsidRDefault="00CE7154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ROH_9</w:t>
            </w:r>
            <w:r w:rsidR="00007D8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269D310" w14:textId="77777777" w:rsidR="009868F3" w:rsidRPr="00437CCB" w:rsidRDefault="009868F3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20D2C9F5" w14:textId="0C22F0FB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83.8 (17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9A8EE0" w14:textId="3F12082F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67FD2B" w14:textId="207CE5D2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833A2" w14:textId="6E614E83" w:rsidR="009868F3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379.0 (8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1C5F7" w14:textId="1BE2C551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644ECC" w14:textId="284B0857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56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2FDF8B" w14:textId="0BDC7467" w:rsidR="009868F3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5.09 (3.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FC603" w14:textId="04BE5A2A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7C5E39" w14:textId="0EEF9BA2" w:rsidR="009868F3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2.30</w:t>
            </w:r>
          </w:p>
        </w:tc>
      </w:tr>
      <w:tr w:rsidR="00C15475" w:rsidRPr="00437CCB" w14:paraId="5335B286" w14:textId="77777777" w:rsidTr="00CE7154">
        <w:trPr>
          <w:trHeight w:val="635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20519FE" w14:textId="77777777" w:rsidR="009868F3" w:rsidRPr="00437CCB" w:rsidRDefault="009868F3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18C2CC9D" w14:textId="77777777" w:rsidR="009868F3" w:rsidRPr="00437CCB" w:rsidRDefault="009868F3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04306461" w14:textId="01495004" w:rsidR="009868F3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6.8 (5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79057" w14:textId="72895EC9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B92ECD" w14:textId="58D441E3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45361B" w14:textId="4A3EE18E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31.5 (77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39762A" w14:textId="0B390E58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76E042" w14:textId="6B1DA51F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51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603E3" w14:textId="1E325B9F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9.21 (3.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501958" w14:textId="4F4F1F11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E924CD" w14:textId="05A5F61F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0.68</w:t>
            </w:r>
          </w:p>
        </w:tc>
      </w:tr>
      <w:tr w:rsidR="00C15475" w:rsidRPr="00437CCB" w14:paraId="196D449C" w14:textId="77777777" w:rsidTr="00CE7154">
        <w:trPr>
          <w:trHeight w:val="635"/>
        </w:trPr>
        <w:tc>
          <w:tcPr>
            <w:tcW w:w="1800" w:type="dxa"/>
            <w:tcBorders>
              <w:top w:val="single" w:sz="4" w:space="0" w:color="auto"/>
            </w:tcBorders>
          </w:tcPr>
          <w:p w14:paraId="23429DDE" w14:textId="09955734" w:rsidR="009868F3" w:rsidRPr="00437CCB" w:rsidRDefault="00CE7154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ROH_13</w:t>
            </w:r>
            <w:r w:rsidR="00007D8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DAF0C37" w14:textId="77777777" w:rsidR="009868F3" w:rsidRPr="00437CCB" w:rsidRDefault="009868F3" w:rsidP="00986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4F746728" w14:textId="3E52C480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93.6 (19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646D1" w14:textId="0CF1B111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F79F3B" w14:textId="2143FB62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49C6E" w14:textId="47827E72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483.5 (10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22DC9" w14:textId="4117CE02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733B62" w14:textId="5A63DD58" w:rsidR="009868F3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71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9DD64" w14:textId="19EC41E5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9.25 (4.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6F2769" w14:textId="183F7040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7B811" w14:textId="0D93B5E6" w:rsidR="009868F3" w:rsidRPr="00437CCB" w:rsidRDefault="00FA7A2F" w:rsidP="00986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28.63</w:t>
            </w:r>
          </w:p>
        </w:tc>
      </w:tr>
      <w:tr w:rsidR="00C15475" w:rsidRPr="00437CCB" w14:paraId="2E7C6B2A" w14:textId="77777777" w:rsidTr="00CE7154">
        <w:trPr>
          <w:trHeight w:val="635"/>
        </w:trPr>
        <w:tc>
          <w:tcPr>
            <w:tcW w:w="1800" w:type="dxa"/>
            <w:tcBorders>
              <w:bottom w:val="single" w:sz="18" w:space="0" w:color="auto"/>
            </w:tcBorders>
          </w:tcPr>
          <w:p w14:paraId="0FEDE5BF" w14:textId="77777777" w:rsidR="00FA7A2F" w:rsidRPr="00437CCB" w:rsidRDefault="00FA7A2F" w:rsidP="00FA7A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18" w:space="0" w:color="auto"/>
            </w:tcBorders>
          </w:tcPr>
          <w:p w14:paraId="34939865" w14:textId="77777777" w:rsidR="00FA7A2F" w:rsidRPr="00437CCB" w:rsidRDefault="00FA7A2F" w:rsidP="00FA7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8" w:space="0" w:color="auto"/>
            </w:tcBorders>
          </w:tcPr>
          <w:p w14:paraId="1D4A2386" w14:textId="03881C96" w:rsidR="00FA7A2F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6.9 (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4041946F" w14:textId="114450C2" w:rsidR="00FA7A2F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2EE84E7A" w14:textId="04DAEAC9" w:rsidR="00FA7A2F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2117643B" w14:textId="7FF4C5B5" w:rsidR="00FA7A2F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27.0 (57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196CF0F8" w14:textId="607598A4" w:rsidR="00FA7A2F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03652327" w14:textId="1481FE51" w:rsidR="00FA7A2F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35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5A024677" w14:textId="77693926" w:rsidR="00FA7A2F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5.06 (2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24561F05" w14:textId="029AF81F" w:rsidR="00FA7A2F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16F0C9DA" w14:textId="32598765" w:rsidR="00FA7A2F" w:rsidRPr="00437CCB" w:rsidRDefault="00FA7A2F" w:rsidP="00FA7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CCB">
              <w:rPr>
                <w:rFonts w:ascii="Times New Roman" w:hAnsi="Times New Roman" w:cs="Times New Roman"/>
                <w:sz w:val="24"/>
                <w:szCs w:val="24"/>
              </w:rPr>
              <w:t>14.09</w:t>
            </w:r>
          </w:p>
        </w:tc>
      </w:tr>
    </w:tbl>
    <w:p w14:paraId="31235163" w14:textId="0F1C9A8F" w:rsidR="007614B6" w:rsidRDefault="00C15475" w:rsidP="009868F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37CC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437CCB">
        <w:rPr>
          <w:rFonts w:ascii="Times New Roman" w:hAnsi="Times New Roman" w:cs="Times New Roman"/>
          <w:sz w:val="24"/>
          <w:szCs w:val="24"/>
        </w:rPr>
        <w:t xml:space="preserve"> All ROH = all </w:t>
      </w:r>
      <w:r w:rsidR="00967AEE" w:rsidRPr="00437CCB">
        <w:rPr>
          <w:rFonts w:ascii="Times New Roman" w:hAnsi="Times New Roman" w:cs="Times New Roman"/>
          <w:sz w:val="24"/>
          <w:szCs w:val="24"/>
        </w:rPr>
        <w:t>runs of homozygosity (</w:t>
      </w:r>
      <w:r w:rsidRPr="00437CCB">
        <w:rPr>
          <w:rFonts w:ascii="Times New Roman" w:hAnsi="Times New Roman" w:cs="Times New Roman"/>
          <w:sz w:val="24"/>
          <w:szCs w:val="24"/>
        </w:rPr>
        <w:t>ROH</w:t>
      </w:r>
      <w:r w:rsidR="00967AEE" w:rsidRPr="00437CCB">
        <w:rPr>
          <w:rFonts w:ascii="Times New Roman" w:hAnsi="Times New Roman" w:cs="Times New Roman"/>
          <w:sz w:val="24"/>
          <w:szCs w:val="24"/>
        </w:rPr>
        <w:t>)</w:t>
      </w:r>
      <w:r w:rsidRPr="00437CCB">
        <w:rPr>
          <w:rFonts w:ascii="Times New Roman" w:hAnsi="Times New Roman" w:cs="Times New Roman"/>
          <w:sz w:val="24"/>
          <w:szCs w:val="24"/>
        </w:rPr>
        <w:t xml:space="preserve"> segments; </w:t>
      </w:r>
      <w:proofErr w:type="spellStart"/>
      <w:r w:rsidR="00007D86" w:rsidRPr="003333BF">
        <w:rPr>
          <w:rFonts w:ascii="Times New Roman" w:hAnsi="Times New Roman" w:cs="Times New Roman"/>
          <w:sz w:val="24"/>
          <w:szCs w:val="24"/>
        </w:rPr>
        <w:t>ROH_Mclust</w:t>
      </w:r>
      <w:proofErr w:type="spellEnd"/>
      <w:r w:rsidR="00007D86" w:rsidRPr="003333BF">
        <w:rPr>
          <w:rFonts w:ascii="Times New Roman" w:hAnsi="Times New Roman" w:cs="Times New Roman"/>
          <w:sz w:val="24"/>
          <w:szCs w:val="24"/>
        </w:rPr>
        <w:t xml:space="preserve"> = classification of inbreeding based </w:t>
      </w:r>
      <w:r w:rsidR="00007D86" w:rsidRPr="003333BF">
        <w:rPr>
          <w:rFonts w:ascii="Times New Roman" w:eastAsiaTheme="minorEastAsia" w:hAnsi="Times New Roman" w:cs="Times New Roman"/>
          <w:iCs/>
          <w:sz w:val="24"/>
          <w:szCs w:val="24"/>
        </w:rPr>
        <w:t>on</w:t>
      </w:r>
      <w:r w:rsidR="00007D86" w:rsidRPr="003333BF">
        <w:rPr>
          <w:rFonts w:ascii="Times New Roman" w:hAnsi="Times New Roman" w:cs="Times New Roman"/>
          <w:sz w:val="24"/>
          <w:szCs w:val="24"/>
        </w:rPr>
        <w:t xml:space="preserve"> model-based clustering method; ROH_5L = classification of inbreeding based </w:t>
      </w:r>
      <w:r w:rsidR="00007D86" w:rsidRPr="003333BF">
        <w:rPr>
          <w:rFonts w:ascii="Times New Roman" w:eastAsiaTheme="minorEastAsia" w:hAnsi="Times New Roman" w:cs="Times New Roman"/>
          <w:iCs/>
          <w:sz w:val="24"/>
          <w:szCs w:val="24"/>
        </w:rPr>
        <w:t xml:space="preserve">on </w:t>
      </w:r>
      <w:r w:rsidR="00007D86" w:rsidRPr="003333BF">
        <w:rPr>
          <w:rFonts w:ascii="Times New Roman" w:eastAsiaTheme="minorEastAsia" w:hAnsi="Times New Roman" w:cs="Times New Roman"/>
          <w:sz w:val="24"/>
          <w:szCs w:val="24"/>
        </w:rPr>
        <w:t xml:space="preserve">5 Mb according to literature; </w:t>
      </w:r>
      <w:r w:rsidR="00007D86" w:rsidRPr="003333BF">
        <w:rPr>
          <w:rFonts w:ascii="Times New Roman" w:hAnsi="Times New Roman" w:cs="Times New Roman"/>
          <w:sz w:val="24"/>
          <w:szCs w:val="24"/>
        </w:rPr>
        <w:t>ROH_7P, ROH_9P, and ROH_13P = classification of inbreeding based on 7, 9, and 13 Mb, respectively, as determined by the proposed method</w:t>
      </w:r>
      <w:bookmarkStart w:id="0" w:name="_GoBack"/>
      <w:bookmarkEnd w:id="0"/>
    </w:p>
    <w:sectPr w:rsidR="007614B6" w:rsidSect="00AB048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FAD4B9" w16cid:durableId="23EB438F"/>
  <w16cid:commentId w16cid:paraId="772A7D4F" w16cid:durableId="23EB4391"/>
  <w16cid:commentId w16cid:paraId="60C5CB41" w16cid:durableId="23EB4392"/>
  <w16cid:commentId w16cid:paraId="356F8153" w16cid:durableId="23EB4393"/>
  <w16cid:commentId w16cid:paraId="3BDAE98B" w16cid:durableId="23EB43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A05CAD"/>
    <w:multiLevelType w:val="hybridMultilevel"/>
    <w:tmpl w:val="69EC027C"/>
    <w:lvl w:ilvl="0" w:tplc="FC5E4C6E">
      <w:start w:val="2"/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8F3"/>
    <w:rsid w:val="00007D86"/>
    <w:rsid w:val="00124F2C"/>
    <w:rsid w:val="00136AF7"/>
    <w:rsid w:val="001375AD"/>
    <w:rsid w:val="00315330"/>
    <w:rsid w:val="004202B3"/>
    <w:rsid w:val="00437CCB"/>
    <w:rsid w:val="004907BF"/>
    <w:rsid w:val="004944CC"/>
    <w:rsid w:val="004C03B9"/>
    <w:rsid w:val="00510E24"/>
    <w:rsid w:val="00541FC4"/>
    <w:rsid w:val="00570367"/>
    <w:rsid w:val="00593E89"/>
    <w:rsid w:val="005B1054"/>
    <w:rsid w:val="005F0DA5"/>
    <w:rsid w:val="006139C2"/>
    <w:rsid w:val="00631705"/>
    <w:rsid w:val="0066768A"/>
    <w:rsid w:val="006731A6"/>
    <w:rsid w:val="006E4FBA"/>
    <w:rsid w:val="006F2D6A"/>
    <w:rsid w:val="007614B6"/>
    <w:rsid w:val="007635A5"/>
    <w:rsid w:val="007F2184"/>
    <w:rsid w:val="00836E8B"/>
    <w:rsid w:val="008A1C18"/>
    <w:rsid w:val="008A3A0E"/>
    <w:rsid w:val="00900CEB"/>
    <w:rsid w:val="00967AEE"/>
    <w:rsid w:val="009868F3"/>
    <w:rsid w:val="00987D51"/>
    <w:rsid w:val="009B2C09"/>
    <w:rsid w:val="00A228D5"/>
    <w:rsid w:val="00A6464C"/>
    <w:rsid w:val="00AB0486"/>
    <w:rsid w:val="00B11378"/>
    <w:rsid w:val="00B655AB"/>
    <w:rsid w:val="00BD7430"/>
    <w:rsid w:val="00C05851"/>
    <w:rsid w:val="00C15475"/>
    <w:rsid w:val="00C23BC4"/>
    <w:rsid w:val="00C61B7D"/>
    <w:rsid w:val="00C76561"/>
    <w:rsid w:val="00C9665D"/>
    <w:rsid w:val="00CE7154"/>
    <w:rsid w:val="00CF203A"/>
    <w:rsid w:val="00D32FF8"/>
    <w:rsid w:val="00D37BD9"/>
    <w:rsid w:val="00D76F49"/>
    <w:rsid w:val="00DD4404"/>
    <w:rsid w:val="00DD7A51"/>
    <w:rsid w:val="00DE2E61"/>
    <w:rsid w:val="00E05E67"/>
    <w:rsid w:val="00F16949"/>
    <w:rsid w:val="00F83AB8"/>
    <w:rsid w:val="00FA7A2F"/>
    <w:rsid w:val="00FC3221"/>
    <w:rsid w:val="00FC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9DF6C"/>
  <w15:chartTrackingRefBased/>
  <w15:docId w15:val="{28512442-EDF5-4F3A-9BE9-8003632C1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4F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32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FF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FF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FF8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FF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FF8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A6464C"/>
    <w:rPr>
      <w:color w:val="808080"/>
    </w:rPr>
  </w:style>
  <w:style w:type="paragraph" w:styleId="ListParagraph">
    <w:name w:val="List Paragraph"/>
    <w:basedOn w:val="Normal"/>
    <w:uiPriority w:val="34"/>
    <w:qFormat/>
    <w:rsid w:val="00510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5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37273-9DEF-4312-A751-1A7D41575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pol sumreddee</dc:creator>
  <cp:keywords/>
  <dc:description/>
  <cp:lastModifiedBy>Pattarapol</cp:lastModifiedBy>
  <cp:revision>4</cp:revision>
  <cp:lastPrinted>2021-03-08T16:50:00Z</cp:lastPrinted>
  <dcterms:created xsi:type="dcterms:W3CDTF">2021-03-11T04:20:00Z</dcterms:created>
  <dcterms:modified xsi:type="dcterms:W3CDTF">2021-06-30T11:54:00Z</dcterms:modified>
</cp:coreProperties>
</file>